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340"/>
        <w:gridCol w:w="2420"/>
        <w:gridCol w:w="1620"/>
        <w:gridCol w:w="1480"/>
      </w:tblGrid>
      <w:tr w:rsidR="0040575F" w:rsidRPr="00CE3BC8" w14:paraId="5CB61999" w14:textId="77777777" w:rsidTr="0040575F">
        <w:trPr>
          <w:trHeight w:val="520"/>
        </w:trPr>
        <w:tc>
          <w:tcPr>
            <w:tcW w:w="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6C206B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Supplementary Table 1. Clinicopathological data in 62 patients with neuroendocrine </w:t>
            </w: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tumor</w:t>
            </w:r>
            <w:proofErr w:type="spellEnd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 examined twice</w:t>
            </w:r>
          </w:p>
        </w:tc>
      </w:tr>
      <w:tr w:rsidR="0040575F" w:rsidRPr="00CE3BC8" w14:paraId="392456CA" w14:textId="77777777" w:rsidTr="0040575F">
        <w:trPr>
          <w:trHeight w:val="38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nil"/>
            </w:tcBorders>
          </w:tcPr>
          <w:p w14:paraId="5100DA5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14:paraId="28C4878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16903D0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N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14:paraId="3682207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%</w:t>
            </w:r>
          </w:p>
        </w:tc>
      </w:tr>
      <w:tr w:rsidR="0040575F" w:rsidRPr="00CE3BC8" w14:paraId="5F6B4C08" w14:textId="77777777" w:rsidTr="0040575F">
        <w:trPr>
          <w:trHeight w:val="340"/>
        </w:trPr>
        <w:tc>
          <w:tcPr>
            <w:tcW w:w="2340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</w:tcPr>
          <w:p w14:paraId="422249E4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</w:tcPr>
          <w:p w14:paraId="387986B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29331BD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62</w:t>
            </w: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28BFC16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00</w:t>
            </w:r>
          </w:p>
        </w:tc>
      </w:tr>
      <w:tr w:rsidR="0040575F" w:rsidRPr="00CE3BC8" w14:paraId="59EE9EED" w14:textId="77777777" w:rsidTr="0040575F">
        <w:trPr>
          <w:trHeight w:val="260"/>
        </w:trPr>
        <w:tc>
          <w:tcPr>
            <w:tcW w:w="234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3250B0EA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2420" w:type="dxa"/>
            <w:tcBorders>
              <w:top w:val="doub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5C9FCAF6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Median (range)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3A23EB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7 (23-81)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000000"/>
          </w:tcPr>
          <w:p w14:paraId="4680E56F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-</w:t>
            </w:r>
          </w:p>
        </w:tc>
      </w:tr>
      <w:tr w:rsidR="0040575F" w:rsidRPr="00CE3BC8" w14:paraId="072374AB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3253CE81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5425EDA0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Male : Femal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9E6E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4 : 28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BBBBE0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5 : 45</w:t>
            </w:r>
          </w:p>
        </w:tc>
      </w:tr>
      <w:tr w:rsidR="0040575F" w:rsidRPr="00CE3BC8" w14:paraId="694AD38C" w14:textId="77777777" w:rsidTr="0040575F">
        <w:trPr>
          <w:trHeight w:val="26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63F73F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Primary Organ</w:t>
            </w: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520075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3E88E6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BABCFAC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596F55B6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A2886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458FDB6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Pancreas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50A24D4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33C09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0</w:t>
            </w:r>
          </w:p>
        </w:tc>
      </w:tr>
      <w:tr w:rsidR="0040575F" w:rsidRPr="00CE3BC8" w14:paraId="679A51B5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381B8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685FAC4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Lung/Thymus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CF2056D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C6E05F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4</w:t>
            </w:r>
          </w:p>
        </w:tc>
      </w:tr>
      <w:tr w:rsidR="0040575F" w:rsidRPr="00CE3BC8" w14:paraId="361BD114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3D8B9C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2221A701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Ileum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010A83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11C0BD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1</w:t>
            </w:r>
          </w:p>
        </w:tc>
      </w:tr>
      <w:tr w:rsidR="0040575F" w:rsidRPr="00CE3BC8" w14:paraId="0ADE7ED9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30B929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C3C39CE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Rectum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D825A7E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D678A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</w:t>
            </w:r>
          </w:p>
        </w:tc>
      </w:tr>
      <w:tr w:rsidR="0040575F" w:rsidRPr="00CE3BC8" w14:paraId="221B401A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4B513D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1C5E942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Others</w:t>
            </w: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092428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60ED55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0</w:t>
            </w:r>
          </w:p>
        </w:tc>
      </w:tr>
      <w:tr w:rsidR="0040575F" w:rsidRPr="00CE3BC8" w14:paraId="072EE1F9" w14:textId="77777777" w:rsidTr="0040575F">
        <w:trPr>
          <w:trHeight w:val="26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0A76E297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Functionality</w:t>
            </w: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000000"/>
          </w:tcPr>
          <w:p w14:paraId="0DDF76BA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0DA761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67F0425D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7BD8693C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C9FCE6C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9BECB39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Non-functional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786EFD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0EAC1CC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87</w:t>
            </w:r>
          </w:p>
        </w:tc>
      </w:tr>
      <w:tr w:rsidR="0040575F" w:rsidRPr="00CE3BC8" w14:paraId="4456D75B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384A216D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0EF12B8A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Functional</w:t>
            </w: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52017E9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422A1F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3</w:t>
            </w:r>
          </w:p>
        </w:tc>
      </w:tr>
      <w:tr w:rsidR="0040575F" w:rsidRPr="00CE3BC8" w14:paraId="2FCB714A" w14:textId="77777777" w:rsidTr="0040575F">
        <w:trPr>
          <w:trHeight w:val="26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52908DB5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Hereditary </w:t>
            </w: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diease</w:t>
            </w:r>
            <w:proofErr w:type="spellEnd"/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000000"/>
          </w:tcPr>
          <w:p w14:paraId="0E9935D1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6B25D5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3B3478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75866F52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C5F1A9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6D4A8B4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58BFBC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C0479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98</w:t>
            </w:r>
          </w:p>
        </w:tc>
      </w:tr>
      <w:tr w:rsidR="0040575F" w:rsidRPr="00CE3BC8" w14:paraId="7834C7AB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4169A15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0C5F4686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NF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E2133D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ACE523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</w:t>
            </w:r>
          </w:p>
        </w:tc>
      </w:tr>
      <w:tr w:rsidR="0040575F" w:rsidRPr="00CE3BC8" w14:paraId="1AC66D47" w14:textId="77777777" w:rsidTr="0040575F">
        <w:trPr>
          <w:trHeight w:val="26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BDCD419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Material status </w:t>
            </w:r>
          </w:p>
        </w:tc>
        <w:tc>
          <w:tcPr>
            <w:tcW w:w="24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000000"/>
          </w:tcPr>
          <w:p w14:paraId="01C188F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8B13DCE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29CF74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095D0AE8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495B0F83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in first examin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456F02C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Biopsy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CBA07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7</w:t>
            </w: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4D77980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44</w:t>
            </w:r>
          </w:p>
        </w:tc>
      </w:tr>
      <w:tr w:rsidR="0040575F" w:rsidRPr="00CE3BC8" w14:paraId="4AEDB09D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51780CDE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5928F65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Resection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93DB00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5</w:t>
            </w: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D45698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6</w:t>
            </w:r>
          </w:p>
        </w:tc>
      </w:tr>
      <w:tr w:rsidR="0040575F" w:rsidRPr="00CE3BC8" w14:paraId="4C36B6A2" w14:textId="77777777" w:rsidTr="0040575F">
        <w:trPr>
          <w:trHeight w:val="260"/>
        </w:trPr>
        <w:tc>
          <w:tcPr>
            <w:tcW w:w="1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B9D51B3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in last examination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34F98C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456423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1E087B27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6A093459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7E2A2FD1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Biopsy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795DF0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2</w:t>
            </w: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215812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84</w:t>
            </w:r>
          </w:p>
        </w:tc>
      </w:tr>
      <w:tr w:rsidR="0040575F" w:rsidRPr="00CE3BC8" w14:paraId="37CE8FA6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466953AB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51BBB26B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Resection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8B890E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9BEC8C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6</w:t>
            </w:r>
          </w:p>
        </w:tc>
      </w:tr>
      <w:tr w:rsidR="0040575F" w:rsidRPr="00CE3BC8" w14:paraId="10EDB608" w14:textId="77777777" w:rsidTr="0040575F">
        <w:trPr>
          <w:trHeight w:val="260"/>
        </w:trPr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0A69B683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Indication for second </w:t>
            </w: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assesments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79E844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744AEAC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0E2FAF2C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0A6D1791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62DD42B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Review of diagnosis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313BD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6D1156C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84</w:t>
            </w:r>
          </w:p>
        </w:tc>
      </w:tr>
      <w:tr w:rsidR="0040575F" w:rsidRPr="00CE3BC8" w14:paraId="2776223C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565FE3C7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7B23D5C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Primary resection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E8B3C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945024D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</w:t>
            </w:r>
          </w:p>
        </w:tc>
      </w:tr>
      <w:tr w:rsidR="0040575F" w:rsidRPr="00CE3BC8" w14:paraId="668BBA32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7A0C1E9A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3DFEECBC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Tumor</w:t>
            </w:r>
            <w:proofErr w:type="spellEnd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 reduction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CCC9F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6D2F849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3</w:t>
            </w:r>
          </w:p>
        </w:tc>
      </w:tr>
      <w:tr w:rsidR="0040575F" w:rsidRPr="00CE3BC8" w14:paraId="2783FE53" w14:textId="77777777" w:rsidTr="0040575F">
        <w:trPr>
          <w:trHeight w:val="26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000000"/>
          </w:tcPr>
          <w:p w14:paraId="1972FA6A" w14:textId="2189566E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delta Ki67 (difference </w:t>
            </w:r>
            <w:r w:rsidR="00D50CD2"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initial</w:t>
            </w: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 and last assessment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958320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4AFE1B47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0DC09072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000000"/>
          </w:tcPr>
          <w:p w14:paraId="2F72142C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Median (r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7C9CA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6 (1-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5925CC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4E343E8D" w14:textId="77777777" w:rsidTr="0040575F">
        <w:trPr>
          <w:trHeight w:val="260"/>
        </w:trPr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1695C98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Interval time (months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6896CC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11F05F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6060110A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45508A0E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3DCD04F7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Median (range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45550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9 (6 - 180)</w:t>
            </w:r>
          </w:p>
        </w:tc>
        <w:tc>
          <w:tcPr>
            <w:tcW w:w="14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9D93F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09C6B28B" w14:textId="77777777" w:rsidTr="0040575F">
        <w:trPr>
          <w:trHeight w:val="260"/>
        </w:trPr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000000"/>
          </w:tcPr>
          <w:p w14:paraId="607A8D97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WHO Grade at the last examination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B7C27E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AD273A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6B4DB6EB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6BC2323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A9CC8BD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1/G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CDB80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19B550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5</w:t>
            </w:r>
          </w:p>
        </w:tc>
      </w:tr>
      <w:tr w:rsidR="0040575F" w:rsidRPr="00CE3BC8" w14:paraId="350E94B3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1F6F5520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0D217AEE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75A8D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DA4825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65</w:t>
            </w:r>
          </w:p>
        </w:tc>
      </w:tr>
      <w:tr w:rsidR="0040575F" w:rsidRPr="00CE3BC8" w14:paraId="7A118065" w14:textId="77777777" w:rsidTr="0040575F">
        <w:trPr>
          <w:trHeight w:val="260"/>
        </w:trPr>
        <w:tc>
          <w:tcPr>
            <w:tcW w:w="1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000000"/>
          </w:tcPr>
          <w:p w14:paraId="0B6B6807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WHO Grade (first - last assessment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6B14214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940E80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735200F9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0C77A392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64CADBB3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1 - G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55B3CB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3423E6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</w:t>
            </w:r>
          </w:p>
        </w:tc>
      </w:tr>
      <w:tr w:rsidR="0040575F" w:rsidRPr="00CE3BC8" w14:paraId="3BDE56F9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2BFC492B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88FC214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1 - G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E15295F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E0EC8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9</w:t>
            </w:r>
          </w:p>
        </w:tc>
      </w:tr>
      <w:tr w:rsidR="0040575F" w:rsidRPr="00CE3BC8" w14:paraId="25BA1574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5BBB722F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41186C36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G2 - G2 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0FC261D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4EFFDA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5</w:t>
            </w:r>
          </w:p>
        </w:tc>
      </w:tr>
      <w:tr w:rsidR="0040575F" w:rsidRPr="00CE3BC8" w14:paraId="4A6D3A6E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6ED5D303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1C0D0C0F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1 - G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B94599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3CD96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6</w:t>
            </w:r>
          </w:p>
        </w:tc>
      </w:tr>
      <w:tr w:rsidR="0040575F" w:rsidRPr="00CE3BC8" w14:paraId="0FA7B4EE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5B676B05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29818F96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2 - G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A6E2F21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12E35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9</w:t>
            </w:r>
          </w:p>
        </w:tc>
      </w:tr>
      <w:tr w:rsidR="0040575F" w:rsidRPr="00CE3BC8" w14:paraId="2FB81438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2FD4D6C5" w14:textId="77777777" w:rsidR="0040575F" w:rsidRPr="00CE3BC8" w:rsidRDefault="0040575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134001E9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G3 - G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995FFEB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A879DA9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9</w:t>
            </w:r>
          </w:p>
        </w:tc>
      </w:tr>
      <w:tr w:rsidR="0040575F" w:rsidRPr="00CE3BC8" w14:paraId="06279308" w14:textId="77777777" w:rsidTr="0040575F">
        <w:trPr>
          <w:trHeight w:val="26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000000"/>
          </w:tcPr>
          <w:p w14:paraId="43EC682F" w14:textId="1A5F0373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Therapy between the </w:t>
            </w:r>
            <w:r w:rsidR="00D50CD2"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initial</w:t>
            </w: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 and last examination </w:t>
            </w: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7CCC828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0575F" w:rsidRPr="00CE3BC8" w14:paraId="5D3CA4A8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000000"/>
          </w:tcPr>
          <w:p w14:paraId="37404DFB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8FC793D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8C3F7F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0BD023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25</w:t>
            </w:r>
          </w:p>
        </w:tc>
      </w:tr>
      <w:tr w:rsidR="0040575F" w:rsidRPr="00CE3BC8" w14:paraId="1253FB2C" w14:textId="77777777" w:rsidTr="0040575F">
        <w:trPr>
          <w:trHeight w:val="260"/>
        </w:trPr>
        <w:tc>
          <w:tcPr>
            <w:tcW w:w="23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000000"/>
          </w:tcPr>
          <w:p w14:paraId="7A85A7FB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000000"/>
          </w:tcPr>
          <w:p w14:paraId="748A380C" w14:textId="7777777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Performed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5952BE7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6C22D62" w14:textId="77777777" w:rsidR="0040575F" w:rsidRPr="00CE3BC8" w:rsidRDefault="0040575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75</w:t>
            </w:r>
          </w:p>
        </w:tc>
      </w:tr>
      <w:tr w:rsidR="0040575F" w:rsidRPr="00CE3BC8" w14:paraId="639389FB" w14:textId="77777777" w:rsidTr="0040575F">
        <w:trPr>
          <w:trHeight w:val="134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000000"/>
          </w:tcPr>
          <w:p w14:paraId="3AD7701F" w14:textId="6235B6D7" w:rsidR="0040575F" w:rsidRPr="00CE3BC8" w:rsidRDefault="0040575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Abbreviations: NET neuroendocrine </w:t>
            </w: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tumor</w:t>
            </w:r>
            <w:proofErr w:type="spellEnd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, a) 2 renal, 1 gastric (type 3), duodenal, breast, presacral NET each, b) 1 patient with glucagonoma, carcinoid syndrome and insulinoma each, 2 patients with </w:t>
            </w: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Zollinger</w:t>
            </w:r>
            <w:proofErr w:type="spellEnd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 Ellison </w:t>
            </w:r>
            <w:proofErr w:type="spellStart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>syndrom</w:t>
            </w:r>
            <w:proofErr w:type="spellEnd"/>
            <w:r w:rsidRPr="00CE3BC8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GB"/>
              </w:rPr>
              <w:t xml:space="preserve"> and Cushing syndrome each, 1 patient with Zollinger-Ellison and Insulinoma, 6) data missing in 14 patients</w:t>
            </w:r>
          </w:p>
        </w:tc>
      </w:tr>
    </w:tbl>
    <w:p w14:paraId="02D158A6" w14:textId="09D0DD4F" w:rsidR="00CE3BC8" w:rsidRPr="00CE3BC8" w:rsidRDefault="00CE3BC8">
      <w:pPr>
        <w:rPr>
          <w:rFonts w:ascii="Arial" w:hAnsi="Arial" w:cs="Arial"/>
          <w:sz w:val="18"/>
          <w:lang w:val="en-GB"/>
        </w:rPr>
      </w:pPr>
    </w:p>
    <w:p w14:paraId="7804C8CF" w14:textId="63720D94" w:rsidR="00CE3BC8" w:rsidRPr="00CE3BC8" w:rsidRDefault="00CE3BC8">
      <w:pPr>
        <w:rPr>
          <w:rFonts w:ascii="Arial" w:hAnsi="Arial" w:cs="Arial"/>
          <w:sz w:val="16"/>
          <w:lang w:val="en-US"/>
        </w:rPr>
      </w:pPr>
      <w:r w:rsidRPr="00CE3BC8">
        <w:rPr>
          <w:rFonts w:ascii="Arial" w:hAnsi="Arial" w:cs="Arial"/>
          <w:sz w:val="16"/>
          <w:lang w:val="en-US"/>
        </w:rPr>
        <w:t xml:space="preserve">Burst-like progression of metastasized and treated G3 neuroendocrine tumors associated with NEC-like transformation and </w:t>
      </w:r>
      <w:r w:rsidRPr="00CE3BC8">
        <w:rPr>
          <w:rFonts w:ascii="Arial" w:hAnsi="Arial" w:cs="Arial"/>
          <w:i/>
          <w:iCs/>
          <w:sz w:val="16"/>
          <w:lang w:val="en-US"/>
        </w:rPr>
        <w:t>TP53</w:t>
      </w:r>
      <w:r w:rsidRPr="00CE3BC8">
        <w:rPr>
          <w:rFonts w:ascii="Arial" w:hAnsi="Arial" w:cs="Arial"/>
          <w:sz w:val="16"/>
          <w:lang w:val="en-US"/>
        </w:rPr>
        <w:t xml:space="preserve"> mutation, Endocrine Pathology, A. Kasajima et al. </w:t>
      </w:r>
      <w:r w:rsidRPr="00CE3BC8">
        <w:rPr>
          <w:rFonts w:ascii="Arial" w:hAnsi="Arial" w:cs="Arial"/>
          <w:sz w:val="16"/>
        </w:rPr>
        <w:t>Department of Pathology, Technical University Munich, TUM School of Medicine and Health, Munich</w:t>
      </w:r>
      <w:r w:rsidRPr="00CE3BC8">
        <w:rPr>
          <w:rFonts w:ascii="Arial" w:hAnsi="Arial" w:cs="Arial"/>
          <w:sz w:val="16"/>
          <w:lang w:val="en-US"/>
        </w:rPr>
        <w:t>, Germany, atsuko.kasajima@tum.de</w:t>
      </w:r>
      <w:bookmarkStart w:id="0" w:name="_GoBack"/>
      <w:bookmarkEnd w:id="0"/>
    </w:p>
    <w:sectPr w:rsidR="00CE3BC8" w:rsidRPr="00CE3BC8" w:rsidSect="0040575F">
      <w:pgSz w:w="11900" w:h="16820"/>
      <w:pgMar w:top="1134" w:right="1701" w:bottom="1134" w:left="1701" w:header="851" w:footer="992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evenAndOddHeaders/>
  <w:drawingGridHorizontalSpacing w:val="120"/>
  <w:drawingGridVerticalSpacing w:val="20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75F"/>
    <w:rsid w:val="00012453"/>
    <w:rsid w:val="00024BD5"/>
    <w:rsid w:val="0006486E"/>
    <w:rsid w:val="00073FFC"/>
    <w:rsid w:val="00074EF0"/>
    <w:rsid w:val="00116A4C"/>
    <w:rsid w:val="00143C59"/>
    <w:rsid w:val="0015651F"/>
    <w:rsid w:val="00177F53"/>
    <w:rsid w:val="001B2394"/>
    <w:rsid w:val="001D293E"/>
    <w:rsid w:val="00204D75"/>
    <w:rsid w:val="00227F05"/>
    <w:rsid w:val="00231C3B"/>
    <w:rsid w:val="002421E9"/>
    <w:rsid w:val="00250737"/>
    <w:rsid w:val="002E58D7"/>
    <w:rsid w:val="003353B1"/>
    <w:rsid w:val="003636FD"/>
    <w:rsid w:val="003814D2"/>
    <w:rsid w:val="00386FD7"/>
    <w:rsid w:val="003D632A"/>
    <w:rsid w:val="003F7B31"/>
    <w:rsid w:val="004018E6"/>
    <w:rsid w:val="0040540A"/>
    <w:rsid w:val="0040575F"/>
    <w:rsid w:val="00415DED"/>
    <w:rsid w:val="004632FC"/>
    <w:rsid w:val="0047119D"/>
    <w:rsid w:val="004A1424"/>
    <w:rsid w:val="004D1F5A"/>
    <w:rsid w:val="004F2333"/>
    <w:rsid w:val="004F51B5"/>
    <w:rsid w:val="00573200"/>
    <w:rsid w:val="00666D04"/>
    <w:rsid w:val="0069718C"/>
    <w:rsid w:val="006B00E0"/>
    <w:rsid w:val="006F7BC4"/>
    <w:rsid w:val="00715A0D"/>
    <w:rsid w:val="00720192"/>
    <w:rsid w:val="007229ED"/>
    <w:rsid w:val="00732801"/>
    <w:rsid w:val="0076459C"/>
    <w:rsid w:val="007A0F18"/>
    <w:rsid w:val="007B6C96"/>
    <w:rsid w:val="007C6BA6"/>
    <w:rsid w:val="007D6A68"/>
    <w:rsid w:val="0082480F"/>
    <w:rsid w:val="00861A0C"/>
    <w:rsid w:val="00895783"/>
    <w:rsid w:val="008C1EA8"/>
    <w:rsid w:val="008F0E43"/>
    <w:rsid w:val="00983600"/>
    <w:rsid w:val="009C07C2"/>
    <w:rsid w:val="009D4285"/>
    <w:rsid w:val="009D6F87"/>
    <w:rsid w:val="009E2BC6"/>
    <w:rsid w:val="00A2120A"/>
    <w:rsid w:val="00A323E2"/>
    <w:rsid w:val="00A7686B"/>
    <w:rsid w:val="00A867EC"/>
    <w:rsid w:val="00AD5EEA"/>
    <w:rsid w:val="00AE285A"/>
    <w:rsid w:val="00AF5710"/>
    <w:rsid w:val="00B212A0"/>
    <w:rsid w:val="00B22371"/>
    <w:rsid w:val="00B37C91"/>
    <w:rsid w:val="00BA32B2"/>
    <w:rsid w:val="00BD1A69"/>
    <w:rsid w:val="00C076EF"/>
    <w:rsid w:val="00C60313"/>
    <w:rsid w:val="00C745E2"/>
    <w:rsid w:val="00C9554F"/>
    <w:rsid w:val="00CA2F1A"/>
    <w:rsid w:val="00CE3BC8"/>
    <w:rsid w:val="00CE6098"/>
    <w:rsid w:val="00D02013"/>
    <w:rsid w:val="00D02535"/>
    <w:rsid w:val="00D17948"/>
    <w:rsid w:val="00D50CD2"/>
    <w:rsid w:val="00DF3405"/>
    <w:rsid w:val="00E35EBC"/>
    <w:rsid w:val="00E43677"/>
    <w:rsid w:val="00ED6EAE"/>
    <w:rsid w:val="00EF6E66"/>
    <w:rsid w:val="00F01D57"/>
    <w:rsid w:val="00F071FA"/>
    <w:rsid w:val="00F12409"/>
    <w:rsid w:val="00F17D8F"/>
    <w:rsid w:val="00F31909"/>
    <w:rsid w:val="00F8615A"/>
    <w:rsid w:val="00F978E9"/>
    <w:rsid w:val="00FD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ED01"/>
  <w15:chartTrackingRefBased/>
  <w15:docId w15:val="{A85FEDF8-87A3-5844-9CE1-CB4E281E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o Kasajima</dc:creator>
  <cp:keywords/>
  <dc:description/>
  <cp:lastModifiedBy>Atsuko Kasajima</cp:lastModifiedBy>
  <cp:revision>3</cp:revision>
  <dcterms:created xsi:type="dcterms:W3CDTF">2024-07-28T12:58:00Z</dcterms:created>
  <dcterms:modified xsi:type="dcterms:W3CDTF">2024-08-20T17:07:00Z</dcterms:modified>
</cp:coreProperties>
</file>